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1A3" w:rsidRDefault="00D811A3" w:rsidP="00341FA3">
      <w:pPr>
        <w:spacing w:after="200" w:line="276" w:lineRule="auto"/>
        <w:rPr>
          <w:b/>
        </w:rPr>
      </w:pPr>
    </w:p>
    <w:p w:rsidR="00DB6AAA" w:rsidRDefault="00865EDC" w:rsidP="00341FA3">
      <w:pPr>
        <w:spacing w:after="200" w:line="276" w:lineRule="auto"/>
      </w:pPr>
      <w:r>
        <w:rPr>
          <w:b/>
        </w:rPr>
        <w:t>S</w:t>
      </w:r>
      <w:r w:rsidR="00AC0040">
        <w:rPr>
          <w:b/>
        </w:rPr>
        <w:t>7</w:t>
      </w:r>
      <w:r w:rsidR="00ED3982">
        <w:rPr>
          <w:b/>
        </w:rPr>
        <w:t xml:space="preserve"> Table</w:t>
      </w:r>
      <w:r w:rsidR="00DB6AAA" w:rsidRPr="00110F19">
        <w:rPr>
          <w:b/>
        </w:rPr>
        <w:t>:</w:t>
      </w:r>
      <w:r w:rsidR="00947BE0" w:rsidRPr="00110F19">
        <w:rPr>
          <w:b/>
        </w:rPr>
        <w:t xml:space="preserve"> The</w:t>
      </w:r>
      <w:r w:rsidR="00947BE0" w:rsidRPr="00B65FBE">
        <w:rPr>
          <w:b/>
        </w:rPr>
        <w:t xml:space="preserve"> association between </w:t>
      </w:r>
      <w:r w:rsidR="00947BE0">
        <w:rPr>
          <w:b/>
        </w:rPr>
        <w:t xml:space="preserve">CRC and </w:t>
      </w:r>
      <w:r w:rsidR="00947BE0" w:rsidRPr="00B65FBE">
        <w:rPr>
          <w:b/>
        </w:rPr>
        <w:t>alcohol consumption</w:t>
      </w:r>
      <w:r w:rsidR="00947BE0">
        <w:rPr>
          <w:b/>
        </w:rPr>
        <w:t xml:space="preserve"> stratified by cancer site. </w:t>
      </w:r>
    </w:p>
    <w:tbl>
      <w:tblPr>
        <w:tblW w:w="11908" w:type="dxa"/>
        <w:tblInd w:w="93" w:type="dxa"/>
        <w:tblLook w:val="04A0"/>
      </w:tblPr>
      <w:tblGrid>
        <w:gridCol w:w="1127"/>
        <w:gridCol w:w="5188"/>
        <w:gridCol w:w="1533"/>
        <w:gridCol w:w="1470"/>
        <w:gridCol w:w="1470"/>
        <w:gridCol w:w="1120"/>
      </w:tblGrid>
      <w:tr w:rsidR="009E553E" w:rsidRPr="00DB6AAA" w:rsidTr="00090231">
        <w:trPr>
          <w:trHeight w:val="312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Site</w:t>
            </w: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Description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O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95% C.I.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p.het</w:t>
            </w:r>
          </w:p>
        </w:tc>
      </w:tr>
      <w:tr w:rsidR="009E553E" w:rsidRPr="00DB6AAA" w:rsidTr="00090231">
        <w:trPr>
          <w:trHeight w:val="312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Colon</w:t>
            </w:r>
          </w:p>
        </w:tc>
        <w:tc>
          <w:tcPr>
            <w:tcW w:w="5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heavy vs. non/occasional drinker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1.1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(1.04, 1.32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8.03E-0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</w:tr>
      <w:tr w:rsidR="009E553E" w:rsidRPr="00DB6AAA" w:rsidTr="00090231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Colon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light-to-moderate vs. non/occasional drink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0.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(0.83, 0.9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2.59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0.93</w:t>
            </w:r>
          </w:p>
        </w:tc>
      </w:tr>
      <w:tr w:rsidR="009E553E" w:rsidRPr="00DB6AAA" w:rsidTr="00090231">
        <w:trPr>
          <w:trHeight w:val="312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Rectum</w:t>
            </w:r>
          </w:p>
        </w:tc>
        <w:tc>
          <w:tcPr>
            <w:tcW w:w="5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heavy vs. non/occasional drinker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1.3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147AC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(1.17, 1.55</w:t>
            </w:r>
            <w:r w:rsidR="009E553E"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2.66E-0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</w:tr>
      <w:tr w:rsidR="009E553E" w:rsidRPr="00DB6AAA" w:rsidTr="00090231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Rectum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light-to-moderate vs. non/occasional drinke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0.8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(0.82, 0.97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5.13E-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53E" w:rsidRPr="00DB6AAA" w:rsidRDefault="009E553E" w:rsidP="00DB6AAA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B6AAA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</w:tr>
    </w:tbl>
    <w:p w:rsidR="00DB6AAA" w:rsidRDefault="00401A2B" w:rsidP="00341FA3">
      <w:pPr>
        <w:spacing w:after="200" w:line="276" w:lineRule="auto"/>
      </w:pPr>
      <w:r>
        <w:t xml:space="preserve">Note: Non-/occasional drinkers: </w:t>
      </w:r>
      <w:r w:rsidRPr="006E74A5">
        <w:t>drinking &lt; 1 g</w:t>
      </w:r>
      <w:r>
        <w:t>ram of alcohol per day</w:t>
      </w:r>
      <w:r w:rsidRPr="006E74A5">
        <w:t>; light-</w:t>
      </w:r>
      <w:r>
        <w:t>to-</w:t>
      </w:r>
      <w:r w:rsidRPr="006E74A5">
        <w:t>moderate drinkers</w:t>
      </w:r>
      <w:r>
        <w:t xml:space="preserve">: </w:t>
      </w:r>
      <w:r w:rsidRPr="006E74A5">
        <w:t>drinking 1-28 g</w:t>
      </w:r>
      <w:r>
        <w:t xml:space="preserve">rams of alcohol per </w:t>
      </w:r>
      <w:r w:rsidRPr="006E74A5">
        <w:t>day</w:t>
      </w:r>
      <w:r>
        <w:t xml:space="preserve">; and heavy drinkers: </w:t>
      </w:r>
      <w:r w:rsidRPr="006E74A5">
        <w:t>drinking &gt;28 g</w:t>
      </w:r>
      <w:r>
        <w:t>rams of alcohol per day</w:t>
      </w:r>
      <w:r w:rsidRPr="006E74A5">
        <w:t>.</w:t>
      </w:r>
      <w:r>
        <w:rPr>
          <w:b/>
        </w:rPr>
        <w:t xml:space="preserve"> </w:t>
      </w:r>
      <w:r w:rsidRPr="00D902F0">
        <w:t>OR: odds ratio;</w:t>
      </w:r>
      <w:r>
        <w:t xml:space="preserve"> C.I.: confidential interval; p: p value of meta-analysis; p.het: p value of heterogeneity. </w:t>
      </w:r>
    </w:p>
    <w:sectPr w:rsidR="00DB6AAA" w:rsidSect="00D811A3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366E5"/>
    <w:rsid w:val="00341FA3"/>
    <w:rsid w:val="0037359D"/>
    <w:rsid w:val="003E6243"/>
    <w:rsid w:val="004006F7"/>
    <w:rsid w:val="00401A2B"/>
    <w:rsid w:val="004172DB"/>
    <w:rsid w:val="004556BC"/>
    <w:rsid w:val="00486838"/>
    <w:rsid w:val="004D2B3F"/>
    <w:rsid w:val="004D7319"/>
    <w:rsid w:val="00517B01"/>
    <w:rsid w:val="00553023"/>
    <w:rsid w:val="005D6BC9"/>
    <w:rsid w:val="006044D7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876ECD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8532F"/>
    <w:rsid w:val="00A901D9"/>
    <w:rsid w:val="00AA4C9C"/>
    <w:rsid w:val="00AC0040"/>
    <w:rsid w:val="00AF7589"/>
    <w:rsid w:val="00B0740C"/>
    <w:rsid w:val="00B3008E"/>
    <w:rsid w:val="00B41C29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811A3"/>
    <w:rsid w:val="00D907AE"/>
    <w:rsid w:val="00DA110C"/>
    <w:rsid w:val="00DB6AAA"/>
    <w:rsid w:val="00DE2921"/>
    <w:rsid w:val="00DF4358"/>
    <w:rsid w:val="00E46B6B"/>
    <w:rsid w:val="00E47646"/>
    <w:rsid w:val="00ED3982"/>
    <w:rsid w:val="00F00769"/>
    <w:rsid w:val="00F223F7"/>
    <w:rsid w:val="00F343F9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7-25T05:12:00Z</dcterms:created>
  <dcterms:modified xsi:type="dcterms:W3CDTF">2016-08-19T21:30:00Z</dcterms:modified>
</cp:coreProperties>
</file>